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GillSans-Bold;Corpulent Caps BRK"/>
          <w:b/>
          <w:b/>
          <w:kern w:val="0"/>
          <w:sz w:val="24"/>
        </w:rPr>
      </w:pPr>
      <w:r>
        <w:rPr>
          <w:rFonts w:eastAsia="GillSans-Bold;Corpulent Caps BRK"/>
          <w:b/>
          <w:kern w:val="0"/>
          <w:sz w:val="24"/>
        </w:rPr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160"/>
        <w:gridCol w:w="1980"/>
        <w:gridCol w:w="1260"/>
        <w:gridCol w:w="1800"/>
        <w:gridCol w:w="1080"/>
        <w:gridCol w:w="1800"/>
        <w:gridCol w:w="2340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 xml:space="preserve">Gene </w:t>
            </w:r>
            <w:r>
              <w:rPr>
                <w:b/>
                <w:kern w:val="0"/>
                <w:szCs w:val="21"/>
              </w:rPr>
              <w:t>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Cs w:val="21"/>
              </w:rPr>
              <w:t xml:space="preserve">Gene </w:t>
            </w:r>
            <w:r>
              <w:rPr>
                <w:b/>
                <w:kern w:val="0"/>
                <w:szCs w:val="21"/>
              </w:rPr>
              <w:t>I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ructu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ntron 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th</w:t>
            </w:r>
            <w:r>
              <w:rPr>
                <w:b/>
                <w:kern w:val="0"/>
                <w:szCs w:val="21"/>
              </w:rPr>
              <w:t>（</w:t>
            </w:r>
            <w:r>
              <w:rPr>
                <w:b/>
                <w:kern w:val="0"/>
                <w:szCs w:val="21"/>
              </w:rPr>
              <w:t>bp</w:t>
            </w:r>
            <w:r>
              <w:rPr>
                <w:b/>
                <w:kern w:val="0"/>
                <w:szCs w:val="21"/>
              </w:rPr>
              <w:t>）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horomosome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Style w:val="Applestylespan"/>
                <w:b/>
                <w:i/>
                <w:iCs/>
                <w:color w:val="000000"/>
                <w:szCs w:val="21"/>
              </w:rPr>
              <w:t xml:space="preserve">Paramecium </w:t>
            </w:r>
            <w:r>
              <w:rPr>
                <w:rStyle w:val="Applestylespan"/>
                <w:b/>
                <w:iCs/>
                <w:color w:val="000000"/>
                <w:szCs w:val="21"/>
              </w:rPr>
              <w:t>Ortholog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A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769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8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769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9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8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7176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27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4173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4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093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8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382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9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898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13954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327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174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676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1472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372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925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208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9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20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114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9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93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8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932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9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158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2-1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94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/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color w:val="FF0000"/>
                <w:kern w:val="0"/>
                <w:szCs w:val="21"/>
              </w:rPr>
              <w:t>/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color w:val="FF000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2-2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/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color w:val="FF0000"/>
                <w:kern w:val="0"/>
                <w:szCs w:val="21"/>
              </w:rPr>
              <w:t>/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color w:val="FF0000"/>
                <w:kern w:val="0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color w:val="FF0000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932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943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4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018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17796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018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95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741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7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4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22092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95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0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9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4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230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884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9003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894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783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5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1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230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884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9003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783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5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0078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184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0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1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8627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0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294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623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345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5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357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463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493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123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914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84550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914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8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250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EC271624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EC27393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DY67911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EC271623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EC27393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DY679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359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086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9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88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0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7289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688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6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9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7250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477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0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3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891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380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20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9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4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5865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B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50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2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22014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508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2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7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204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61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69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23474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635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6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9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szCs w:val="21"/>
              </w:rPr>
            </w:pPr>
            <w:r>
              <w:rPr>
                <w:rFonts w:eastAsia="幼圆"/>
                <w:szCs w:val="21"/>
              </w:rPr>
              <w:t>CH4456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szCs w:val="21"/>
              </w:rPr>
            </w:pPr>
            <w:r>
              <w:rPr>
                <w:rFonts w:eastAsia="幼圆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70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7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36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8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15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74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7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8235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415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415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1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szCs w:val="21"/>
              </w:rPr>
            </w:pPr>
            <w:r>
              <w:rPr>
                <w:rFonts w:eastAsia="幼圆"/>
                <w:szCs w:val="21"/>
              </w:rPr>
              <w:t>CH4457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szCs w:val="21"/>
              </w:rPr>
            </w:pPr>
            <w:r>
              <w:rPr>
                <w:rFonts w:eastAsia="幼圆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844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36464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0843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6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14680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837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_Hlk246698660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color w:val="000000"/>
                <w:kern w:val="0"/>
                <w:szCs w:val="21"/>
              </w:rPr>
              <w:t>ABCB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404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B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414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B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151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4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32924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1514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4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026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HERM_005026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highlight w:val="green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  <w:highlight w:val="green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  <w:t>13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233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148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6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85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8035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18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28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04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2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21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145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158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B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HERM_004233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MD-NBD)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148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673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673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1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  <w:t>13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B2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HERM_0042338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MD-NBD)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  <w:t>13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7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C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HERM_004142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3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44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643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6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517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517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5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517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427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2278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518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8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200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7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8732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200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467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261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6693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3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9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3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464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440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940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609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1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582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5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58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7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378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294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2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062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0362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036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76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195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5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161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22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8991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22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22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22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7063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615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615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3584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96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592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232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7863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804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2772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655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806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616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593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7192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90814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001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855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302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877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535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450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832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1785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002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402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2663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2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6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84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833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3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4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618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1947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4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7858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2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406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406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831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736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3356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6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790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8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8808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988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9164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6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929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930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930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0098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742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16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30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1670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3859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7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305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3859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2716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651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7639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8954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736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3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240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7368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3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61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(TMD-NBD)</w:t>
            </w:r>
            <w:r>
              <w:rPr>
                <w:color w:val="0000FF"/>
                <w:kern w:val="0"/>
                <w:szCs w:val="21"/>
                <w:vertAlign w:val="subscript"/>
              </w:rPr>
              <w:t>2</w:t>
            </w:r>
            <w:r>
              <w:rPr>
                <w:color w:val="0000FF"/>
                <w:kern w:val="0"/>
                <w:szCs w:val="21"/>
              </w:rPr>
              <w:t>-GST_Mu</w:t>
            </w:r>
            <w:r>
              <w:rPr>
                <w:color w:val="0000FF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6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247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615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0830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1809001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22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726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2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30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3003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21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188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C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2436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(TMD-NBD)</w:t>
            </w:r>
            <w:r>
              <w:rPr>
                <w:color w:val="0000FF"/>
                <w:kern w:val="0"/>
                <w:szCs w:val="21"/>
                <w:vertAlign w:val="subscript"/>
              </w:rPr>
              <w:t>2</w:t>
            </w:r>
            <w:r>
              <w:rPr>
                <w:color w:val="0000FF"/>
                <w:kern w:val="0"/>
                <w:szCs w:val="21"/>
              </w:rPr>
              <w:t>- P_S9</w:t>
            </w:r>
            <w:r>
              <w:rPr>
                <w:color w:val="0000FF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9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8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幼圆" w:cs="宋体;SimSun"/>
                <w:kern w:val="0"/>
                <w:sz w:val="24"/>
                <w:szCs w:val="21"/>
              </w:rPr>
            </w:pPr>
            <w:r>
              <w:rPr>
                <w:rFonts w:eastAsia="幼圆"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187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C6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HERM_0031312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MD-NBD)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  <w:t>107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4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color w:val="000000"/>
                <w:kern w:val="0"/>
                <w:szCs w:val="21"/>
              </w:rPr>
            </w:pPr>
            <w:r>
              <w:rPr>
                <w:rFonts w:eastAsia="幼圆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D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D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8367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96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7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24858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D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6412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D-NB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9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E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E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85057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NB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1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16840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F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Style w:val="Gn"/>
                <w:color w:val="000000"/>
                <w:szCs w:val="21"/>
              </w:rPr>
              <w:t>TTHERM_003131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NBD-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color w:val="FF0000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25569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F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01462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NB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96561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3985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7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8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G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540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184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G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4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G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4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4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28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3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49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28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73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000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17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4647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3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幼圆" w:cs="宋体;SimSun"/>
                <w:kern w:val="0"/>
                <w:sz w:val="24"/>
                <w:szCs w:val="21"/>
              </w:rPr>
            </w:pPr>
            <w:r>
              <w:rPr>
                <w:rFonts w:eastAsia="幼圆"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17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18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4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18850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18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18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18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4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49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49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18406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2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G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2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G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G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intr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4090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6245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1286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5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4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0026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6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10026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4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6703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7133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8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4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0757001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7940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-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4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803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NBD-TMD-PCMT</w:t>
            </w:r>
            <w:r>
              <w:rPr>
                <w:color w:val="0000FF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5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5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616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3" w:name="OLE_LINK1"/>
            <w:r>
              <w:rPr>
                <w:kern w:val="0"/>
                <w:szCs w:val="21"/>
              </w:rPr>
              <w:t>NBD-TMD</w:t>
            </w:r>
            <w:bookmarkEnd w:id="3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49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28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NBD-TM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584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1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39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NBD-TM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4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G3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03539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TMD-NBD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12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8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CH Famil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H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522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4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6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08414001</w:t>
            </w:r>
          </w:p>
        </w:tc>
      </w:tr>
      <w:tr>
        <w:trPr>
          <w:trHeight w:val="23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H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HERM_0011868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6841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kern w:val="0"/>
                <w:szCs w:val="21"/>
              </w:rPr>
              <w:t>3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幼圆"/>
                <w:kern w:val="0"/>
                <w:szCs w:val="21"/>
              </w:rPr>
            </w:pPr>
            <w:r>
              <w:rPr>
                <w:rFonts w:eastAsia="幼圆"/>
                <w:szCs w:val="21"/>
              </w:rPr>
              <w:t>CH44573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SPATP00022829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Gn">
    <w:name w:val="gn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23:00Z</dcterms:created>
  <dc:creator>xiongjie</dc:creator>
  <dc:description/>
  <dc:language>en-US</dc:language>
  <cp:lastModifiedBy>xiongjie</cp:lastModifiedBy>
  <dcterms:modified xsi:type="dcterms:W3CDTF">2010-04-23T15:15:00Z</dcterms:modified>
  <cp:revision>38</cp:revision>
  <dc:subject/>
  <dc:title/>
</cp:coreProperties>
</file>